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476" w:rsidRDefault="00437476" w:rsidP="00437476">
      <w:pPr>
        <w:pStyle w:val="Heading1"/>
      </w:pPr>
      <w:r>
        <w:t xml:space="preserve">Table </w:t>
      </w:r>
      <w:r w:rsidR="004926C7">
        <w:t>S</w:t>
      </w:r>
      <w:r>
        <w:t xml:space="preserve">4. The brain regions enriched by the genes mined by present study relevant to </w:t>
      </w:r>
      <w:r w:rsidR="00265FDA" w:rsidRPr="00265FDA">
        <w:t>“Neurological disease”, “Nervous system development and function”, “Inflammatory response” and “Cell death”</w:t>
      </w:r>
    </w:p>
    <w:p w:rsidR="00265FDA" w:rsidRPr="00265FDA" w:rsidRDefault="00265FDA" w:rsidP="00265FDA"/>
    <w:tbl>
      <w:tblPr>
        <w:tblW w:w="10394" w:type="dxa"/>
        <w:tblInd w:w="-530" w:type="dxa"/>
        <w:tblLook w:val="04A0" w:firstRow="1" w:lastRow="0" w:firstColumn="1" w:lastColumn="0" w:noHBand="0" w:noVBand="1"/>
      </w:tblPr>
      <w:tblGrid>
        <w:gridCol w:w="2618"/>
        <w:gridCol w:w="1170"/>
        <w:gridCol w:w="1170"/>
        <w:gridCol w:w="900"/>
        <w:gridCol w:w="4536"/>
      </w:tblGrid>
      <w:tr w:rsidR="00265FDA" w:rsidRPr="00265FDA" w:rsidTr="00265FDA">
        <w:trPr>
          <w:trHeight w:val="288"/>
        </w:trPr>
        <w:tc>
          <w:tcPr>
            <w:tcW w:w="26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265FDA">
              <w:rPr>
                <w:rFonts w:ascii="Calibri" w:eastAsia="Times New Roman" w:hAnsi="Calibri" w:cs="Calibri"/>
                <w:b/>
                <w:color w:val="000000"/>
              </w:rPr>
              <w:t>Brain reg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b/>
                <w:color w:val="000000"/>
              </w:rPr>
              <w:t>Entrez</w:t>
            </w:r>
            <w:proofErr w:type="spellEnd"/>
            <w:r w:rsidRPr="00265FDA">
              <w:rPr>
                <w:rFonts w:ascii="Calibri" w:eastAsia="Times New Roman" w:hAnsi="Calibri" w:cs="Calibri"/>
                <w:b/>
                <w:color w:val="000000"/>
              </w:rPr>
              <w:t xml:space="preserve"> I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265FDA">
              <w:rPr>
                <w:rFonts w:ascii="Calibri" w:eastAsia="Times New Roman" w:hAnsi="Calibri" w:cs="Calibri"/>
                <w:b/>
                <w:color w:val="000000"/>
              </w:rPr>
              <w:t>Gene Symb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265FDA">
              <w:rPr>
                <w:rFonts w:ascii="Calibri" w:eastAsia="Times New Roman" w:hAnsi="Calibri" w:cs="Calibri"/>
                <w:b/>
                <w:color w:val="000000"/>
              </w:rPr>
              <w:t>Log Ratio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265FDA">
              <w:rPr>
                <w:rFonts w:ascii="Calibri" w:eastAsia="Times New Roman" w:hAnsi="Calibri" w:cs="Calibri"/>
                <w:b/>
                <w:color w:val="000000"/>
              </w:rPr>
              <w:t xml:space="preserve">Neurological Disease; Nervous system development and functions; </w:t>
            </w:r>
            <w:r w:rsidR="00E126AA" w:rsidRPr="00265FDA">
              <w:rPr>
                <w:rFonts w:ascii="Calibri" w:eastAsia="Times New Roman" w:hAnsi="Calibri" w:cs="Calibri"/>
                <w:b/>
                <w:color w:val="000000"/>
              </w:rPr>
              <w:t>Inflammatory</w:t>
            </w:r>
            <w:r w:rsidRPr="00265FDA">
              <w:rPr>
                <w:rFonts w:ascii="Calibri" w:eastAsia="Times New Roman" w:hAnsi="Calibri" w:cs="Calibri"/>
                <w:b/>
                <w:color w:val="000000"/>
              </w:rPr>
              <w:t xml:space="preserve"> response, cell death</w:t>
            </w:r>
          </w:p>
        </w:tc>
      </w:tr>
      <w:tr w:rsidR="00265FDA" w:rsidRPr="00265FDA" w:rsidTr="00265FDA">
        <w:trPr>
          <w:trHeight w:val="288"/>
        </w:trPr>
        <w:tc>
          <w:tcPr>
            <w:tcW w:w="2618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E126A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26AA">
              <w:rPr>
                <w:rFonts w:ascii="Calibri" w:eastAsia="Times New Roman" w:hAnsi="Calibri" w:cs="Calibri"/>
                <w:color w:val="000000"/>
              </w:rPr>
              <w:t>Olfactory bulb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6504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KCNC3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45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</w:p>
        </w:tc>
      </w:tr>
      <w:tr w:rsidR="00265FDA" w:rsidRPr="00265FDA" w:rsidTr="00265FDA">
        <w:trPr>
          <w:trHeight w:val="288"/>
        </w:trPr>
        <w:tc>
          <w:tcPr>
            <w:tcW w:w="26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141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FOXP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>, PD</w:t>
            </w:r>
          </w:p>
        </w:tc>
      </w:tr>
      <w:tr w:rsidR="00265FDA" w:rsidRPr="00265FDA" w:rsidTr="00265FDA">
        <w:trPr>
          <w:trHeight w:val="288"/>
        </w:trPr>
        <w:tc>
          <w:tcPr>
            <w:tcW w:w="26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28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CNR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 xml:space="preserve">AD,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, PD;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SyT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Ngs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GoN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, DCNS,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DoN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);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ImRes</w:t>
            </w:r>
            <w:proofErr w:type="spellEnd"/>
          </w:p>
        </w:tc>
      </w:tr>
      <w:tr w:rsidR="00265FDA" w:rsidRPr="00265FDA" w:rsidTr="00265FDA">
        <w:trPr>
          <w:trHeight w:val="288"/>
        </w:trPr>
        <w:tc>
          <w:tcPr>
            <w:tcW w:w="26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2132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FSTL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 xml:space="preserve">AD,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>, PD</w:t>
            </w:r>
          </w:p>
        </w:tc>
      </w:tr>
      <w:tr w:rsidR="00265FDA" w:rsidRPr="00265FDA" w:rsidTr="00265FDA">
        <w:trPr>
          <w:trHeight w:val="288"/>
        </w:trPr>
        <w:tc>
          <w:tcPr>
            <w:tcW w:w="26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409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SLC17A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>, PD</w:t>
            </w:r>
          </w:p>
        </w:tc>
      </w:tr>
      <w:tr w:rsidR="00265FDA" w:rsidRPr="00265FDA" w:rsidTr="00265FDA">
        <w:trPr>
          <w:trHeight w:val="288"/>
        </w:trPr>
        <w:tc>
          <w:tcPr>
            <w:tcW w:w="26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82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NTRK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 xml:space="preserve">AD,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, PD;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Ngs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Ntg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GoN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, FPMP,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DoN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);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Apop</w:t>
            </w:r>
            <w:proofErr w:type="spellEnd"/>
          </w:p>
        </w:tc>
      </w:tr>
      <w:tr w:rsidR="00265FDA" w:rsidRPr="00265FDA" w:rsidTr="00265FDA">
        <w:trPr>
          <w:trHeight w:val="288"/>
        </w:trPr>
        <w:tc>
          <w:tcPr>
            <w:tcW w:w="26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15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ADRA1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 xml:space="preserve">AD,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>, PD</w:t>
            </w:r>
          </w:p>
        </w:tc>
      </w:tr>
      <w:tr w:rsidR="00265FDA" w:rsidRPr="00265FDA" w:rsidTr="00265FDA">
        <w:trPr>
          <w:trHeight w:val="288"/>
        </w:trPr>
        <w:tc>
          <w:tcPr>
            <w:tcW w:w="26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65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KCNJ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>, PD</w:t>
            </w:r>
          </w:p>
        </w:tc>
      </w:tr>
      <w:tr w:rsidR="00265FDA" w:rsidRPr="00265FDA" w:rsidTr="00265FDA">
        <w:trPr>
          <w:trHeight w:val="288"/>
        </w:trPr>
        <w:tc>
          <w:tcPr>
            <w:tcW w:w="2618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46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GN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</w:p>
        </w:tc>
      </w:tr>
      <w:tr w:rsidR="00265FDA" w:rsidRPr="00265FDA" w:rsidTr="00265FDA">
        <w:trPr>
          <w:trHeight w:val="288"/>
        </w:trPr>
        <w:tc>
          <w:tcPr>
            <w:tcW w:w="2618" w:type="dxa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Oc</w:t>
            </w:r>
            <w:r w:rsidR="00265FDA" w:rsidRPr="00265FDA">
              <w:rPr>
                <w:rFonts w:ascii="Calibri" w:eastAsia="Times New Roman" w:hAnsi="Calibri" w:cs="Calibri"/>
                <w:color w:val="000000"/>
              </w:rPr>
              <w:t>ulomotor</w:t>
            </w:r>
            <w:proofErr w:type="spellEnd"/>
            <w:r w:rsidR="00265FDA" w:rsidRPr="00265FD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65FDA">
              <w:rPr>
                <w:rFonts w:ascii="Calibri" w:eastAsia="Times New Roman" w:hAnsi="Calibri" w:cs="Calibri"/>
                <w:color w:val="000000"/>
              </w:rPr>
              <w:t>nucleus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20508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SLC18A3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453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</w:p>
        </w:tc>
      </w:tr>
      <w:tr w:rsidR="00265FDA" w:rsidRPr="00265FDA" w:rsidTr="00265FDA">
        <w:trPr>
          <w:trHeight w:val="288"/>
        </w:trPr>
        <w:tc>
          <w:tcPr>
            <w:tcW w:w="26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639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SLC5A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 xml:space="preserve">AD;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SyT</w:t>
            </w:r>
            <w:proofErr w:type="spellEnd"/>
          </w:p>
        </w:tc>
      </w:tr>
      <w:tr w:rsidR="00265FDA" w:rsidRPr="00265FDA" w:rsidTr="00265FDA">
        <w:trPr>
          <w:trHeight w:val="288"/>
        </w:trPr>
        <w:tc>
          <w:tcPr>
            <w:tcW w:w="2618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23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CALC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ImRes</w:t>
            </w:r>
            <w:proofErr w:type="spellEnd"/>
          </w:p>
        </w:tc>
      </w:tr>
      <w:tr w:rsidR="00265FDA" w:rsidRPr="00265FDA" w:rsidTr="00265FDA">
        <w:trPr>
          <w:trHeight w:val="288"/>
        </w:trPr>
        <w:tc>
          <w:tcPr>
            <w:tcW w:w="26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Somatosensory areas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6504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KCNC3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453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</w:p>
        </w:tc>
      </w:tr>
      <w:tr w:rsidR="00265FDA" w:rsidRPr="00265FDA" w:rsidTr="00265FDA">
        <w:trPr>
          <w:trHeight w:val="288"/>
        </w:trPr>
        <w:tc>
          <w:tcPr>
            <w:tcW w:w="26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tro</w:t>
            </w:r>
            <w:r w:rsidR="00265FDA" w:rsidRPr="00265FDA">
              <w:rPr>
                <w:rFonts w:ascii="Calibri" w:eastAsia="Times New Roman" w:hAnsi="Calibri" w:cs="Calibri"/>
                <w:color w:val="000000"/>
              </w:rPr>
              <w:t>splenia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area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10893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SLC8A3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453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, PD;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SyT</w:t>
            </w:r>
            <w:proofErr w:type="spellEnd"/>
          </w:p>
        </w:tc>
      </w:tr>
      <w:tr w:rsidR="00265FDA" w:rsidRPr="00265FDA" w:rsidTr="00265FDA">
        <w:trPr>
          <w:trHeight w:val="288"/>
        </w:trPr>
        <w:tc>
          <w:tcPr>
            <w:tcW w:w="2618" w:type="dxa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 xml:space="preserve">Amygdala </w:t>
            </w:r>
          </w:p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(including cortical, central and medial)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40919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SLC17A6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453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>, PD</w:t>
            </w:r>
          </w:p>
        </w:tc>
      </w:tr>
      <w:tr w:rsidR="00265FDA" w:rsidRPr="00265FDA" w:rsidTr="00265FDA">
        <w:trPr>
          <w:trHeight w:val="288"/>
        </w:trPr>
        <w:tc>
          <w:tcPr>
            <w:tcW w:w="26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8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NOS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 xml:space="preserve">AD,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, PD;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Ngs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Ntg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, FPMP,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DoN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265FDA" w:rsidRPr="00265FDA" w:rsidTr="00265FDA">
        <w:trPr>
          <w:trHeight w:val="288"/>
        </w:trPr>
        <w:tc>
          <w:tcPr>
            <w:tcW w:w="26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87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PRKC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 xml:space="preserve">AD;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Ngs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GoN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);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Apop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ImRes</w:t>
            </w:r>
            <w:proofErr w:type="spellEnd"/>
          </w:p>
        </w:tc>
      </w:tr>
      <w:tr w:rsidR="00265FDA" w:rsidRPr="00265FDA" w:rsidTr="00265FDA">
        <w:trPr>
          <w:trHeight w:val="288"/>
        </w:trPr>
        <w:tc>
          <w:tcPr>
            <w:tcW w:w="2618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218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THR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, PD;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Ngs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 (DCNS)</w:t>
            </w:r>
          </w:p>
        </w:tc>
      </w:tr>
      <w:tr w:rsidR="00265FDA" w:rsidRPr="00265FDA" w:rsidTr="00265FDA">
        <w:trPr>
          <w:trHeight w:val="288"/>
        </w:trPr>
        <w:tc>
          <w:tcPr>
            <w:tcW w:w="26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 xml:space="preserve">Dentate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gyrus</w:t>
            </w:r>
            <w:proofErr w:type="spellEnd"/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8610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PDYN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453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</w:p>
        </w:tc>
      </w:tr>
      <w:tr w:rsidR="00265FDA" w:rsidRPr="00265FDA" w:rsidTr="00265FDA">
        <w:trPr>
          <w:trHeight w:val="288"/>
        </w:trPr>
        <w:tc>
          <w:tcPr>
            <w:tcW w:w="26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Isocortex</w:t>
            </w:r>
            <w:proofErr w:type="spellEnd"/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4680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GNAL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453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</w:p>
        </w:tc>
      </w:tr>
      <w:tr w:rsidR="00E126AA" w:rsidRPr="00265FDA" w:rsidTr="00A55F64">
        <w:trPr>
          <w:trHeight w:val="288"/>
        </w:trPr>
        <w:tc>
          <w:tcPr>
            <w:tcW w:w="2618" w:type="dxa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ucleus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265FDA">
              <w:rPr>
                <w:rFonts w:ascii="Calibri" w:eastAsia="Times New Roman" w:hAnsi="Calibri" w:cs="Calibri"/>
                <w:color w:val="000000"/>
              </w:rPr>
              <w:t>ccumbens</w:t>
            </w:r>
            <w:proofErr w:type="spellEnd"/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226922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KCNQ5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453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>, PD</w:t>
            </w:r>
          </w:p>
        </w:tc>
      </w:tr>
      <w:tr w:rsidR="00E126AA" w:rsidRPr="00265FDA" w:rsidTr="00A55F64">
        <w:trPr>
          <w:trHeight w:val="288"/>
        </w:trPr>
        <w:tc>
          <w:tcPr>
            <w:tcW w:w="2618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44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GABRG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 xml:space="preserve">AD,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>, PD</w:t>
            </w:r>
          </w:p>
        </w:tc>
      </w:tr>
      <w:tr w:rsidR="00265FDA" w:rsidRPr="00265FDA" w:rsidTr="00265FDA">
        <w:trPr>
          <w:trHeight w:val="288"/>
        </w:trPr>
        <w:tc>
          <w:tcPr>
            <w:tcW w:w="2618" w:type="dxa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Hippocampus (including CA1, CA2 and CA3, all pyramidal regions)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226922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KCNQ5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453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>, PD</w:t>
            </w:r>
          </w:p>
        </w:tc>
      </w:tr>
      <w:tr w:rsidR="00265FDA" w:rsidRPr="00265FDA" w:rsidTr="00265FDA">
        <w:trPr>
          <w:trHeight w:val="288"/>
        </w:trPr>
        <w:tc>
          <w:tcPr>
            <w:tcW w:w="2618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87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PRKC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 xml:space="preserve">AD;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Ngs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GoN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);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Apop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ImRes</w:t>
            </w:r>
            <w:proofErr w:type="spellEnd"/>
          </w:p>
        </w:tc>
      </w:tr>
      <w:tr w:rsidR="00E126AA" w:rsidRPr="00265FDA" w:rsidTr="00BD34BD">
        <w:trPr>
          <w:trHeight w:val="288"/>
        </w:trPr>
        <w:tc>
          <w:tcPr>
            <w:tcW w:w="2618" w:type="dxa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 xml:space="preserve">Thalamus (including ventral posterior complex,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paraventricular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 nucleus, reticular nucleus)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6521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KCNJ5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453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</w:tr>
      <w:tr w:rsidR="00E126AA" w:rsidRPr="00265FDA" w:rsidTr="00BD34BD">
        <w:trPr>
          <w:trHeight w:val="288"/>
        </w:trPr>
        <w:tc>
          <w:tcPr>
            <w:tcW w:w="26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65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KCNC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</w:p>
        </w:tc>
      </w:tr>
      <w:tr w:rsidR="00E126AA" w:rsidRPr="00265FDA" w:rsidTr="00BD34BD">
        <w:trPr>
          <w:trHeight w:val="288"/>
        </w:trPr>
        <w:tc>
          <w:tcPr>
            <w:tcW w:w="26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15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ADRA1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 xml:space="preserve">AD,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>, PD</w:t>
            </w:r>
          </w:p>
        </w:tc>
      </w:tr>
      <w:tr w:rsidR="00E126AA" w:rsidRPr="00265FDA" w:rsidTr="00BD34BD">
        <w:trPr>
          <w:trHeight w:val="288"/>
        </w:trPr>
        <w:tc>
          <w:tcPr>
            <w:tcW w:w="2618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75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MEIS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-0.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</w:p>
        </w:tc>
      </w:tr>
      <w:tr w:rsidR="00265FDA" w:rsidRPr="00265FDA" w:rsidTr="00265FDA">
        <w:trPr>
          <w:trHeight w:val="288"/>
        </w:trPr>
        <w:tc>
          <w:tcPr>
            <w:tcW w:w="26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Subthalamic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 nucleus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4680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GNAL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453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</w:p>
        </w:tc>
      </w:tr>
      <w:tr w:rsidR="00E126AA" w:rsidRPr="00265FDA" w:rsidTr="00740737">
        <w:trPr>
          <w:trHeight w:val="288"/>
        </w:trPr>
        <w:tc>
          <w:tcPr>
            <w:tcW w:w="2618" w:type="dxa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Zona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incerta</w:t>
            </w:r>
            <w:proofErr w:type="spellEnd"/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20660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SORL1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453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 xml:space="preserve">AD,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</w:p>
        </w:tc>
      </w:tr>
      <w:tr w:rsidR="00E126AA" w:rsidRPr="00265FDA" w:rsidTr="00740737">
        <w:trPr>
          <w:trHeight w:val="288"/>
        </w:trPr>
        <w:tc>
          <w:tcPr>
            <w:tcW w:w="26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65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KCNC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</w:p>
        </w:tc>
      </w:tr>
      <w:tr w:rsidR="00E126AA" w:rsidRPr="00265FDA" w:rsidTr="00740737">
        <w:trPr>
          <w:trHeight w:val="288"/>
        </w:trPr>
        <w:tc>
          <w:tcPr>
            <w:tcW w:w="2618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75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MEIS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-0.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</w:p>
        </w:tc>
      </w:tr>
      <w:tr w:rsidR="00265FDA" w:rsidRPr="00265FDA" w:rsidTr="00265FDA">
        <w:trPr>
          <w:trHeight w:val="288"/>
        </w:trPr>
        <w:tc>
          <w:tcPr>
            <w:tcW w:w="26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Colliculus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 (superior and inferior)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4680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GNAL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453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</w:p>
        </w:tc>
      </w:tr>
      <w:tr w:rsidR="00E126AA" w:rsidRPr="00265FDA" w:rsidTr="00D55B54">
        <w:trPr>
          <w:trHeight w:val="288"/>
        </w:trPr>
        <w:tc>
          <w:tcPr>
            <w:tcW w:w="2618" w:type="dxa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idbrian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 trigeminal nucleus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213783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PLEKHG1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453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</w:tr>
      <w:tr w:rsidR="00E126AA" w:rsidRPr="00265FDA" w:rsidTr="00D55B54">
        <w:trPr>
          <w:trHeight w:val="288"/>
        </w:trPr>
        <w:tc>
          <w:tcPr>
            <w:tcW w:w="2618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80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NGF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 xml:space="preserve">AD;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Ngs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Ntg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, FPMP,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GoN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, DCNS,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DoN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);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Apop</w:t>
            </w:r>
            <w:proofErr w:type="spellEnd"/>
          </w:p>
        </w:tc>
      </w:tr>
      <w:tr w:rsidR="00E126AA" w:rsidRPr="00265FDA" w:rsidTr="006361B4">
        <w:trPr>
          <w:trHeight w:val="288"/>
        </w:trPr>
        <w:tc>
          <w:tcPr>
            <w:tcW w:w="2618" w:type="dxa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Cerebellar cortex (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purkinje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 and granular layer)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10893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SLC8A3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453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>, PD</w:t>
            </w:r>
          </w:p>
        </w:tc>
      </w:tr>
      <w:tr w:rsidR="00E126AA" w:rsidRPr="00265FDA" w:rsidTr="006361B4">
        <w:trPr>
          <w:trHeight w:val="288"/>
        </w:trPr>
        <w:tc>
          <w:tcPr>
            <w:tcW w:w="26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65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KCNC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</w:p>
        </w:tc>
      </w:tr>
      <w:tr w:rsidR="00E126AA" w:rsidRPr="00265FDA" w:rsidTr="006361B4">
        <w:trPr>
          <w:trHeight w:val="288"/>
        </w:trPr>
        <w:tc>
          <w:tcPr>
            <w:tcW w:w="26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3199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APBA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 xml:space="preserve">AD;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SyT</w:t>
            </w:r>
            <w:proofErr w:type="spellEnd"/>
          </w:p>
        </w:tc>
      </w:tr>
      <w:tr w:rsidR="00E126AA" w:rsidRPr="00265FDA" w:rsidTr="006361B4">
        <w:trPr>
          <w:trHeight w:val="288"/>
        </w:trPr>
        <w:tc>
          <w:tcPr>
            <w:tcW w:w="26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48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GRID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 xml:space="preserve">AD,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SyT</w:t>
            </w:r>
            <w:proofErr w:type="spellEnd"/>
          </w:p>
        </w:tc>
      </w:tr>
      <w:tr w:rsidR="00E126AA" w:rsidRPr="00265FDA" w:rsidTr="006361B4">
        <w:trPr>
          <w:trHeight w:val="288"/>
        </w:trPr>
        <w:tc>
          <w:tcPr>
            <w:tcW w:w="2618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36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EGR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-0.6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ImRes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Apop</w:t>
            </w:r>
            <w:proofErr w:type="spellEnd"/>
          </w:p>
        </w:tc>
      </w:tr>
      <w:tr w:rsidR="00E126AA" w:rsidRPr="00265FDA" w:rsidTr="00262863">
        <w:trPr>
          <w:trHeight w:val="288"/>
        </w:trPr>
        <w:tc>
          <w:tcPr>
            <w:tcW w:w="2618" w:type="dxa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Cerebellar nuclei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40919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SLC17A6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453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>, PD</w:t>
            </w:r>
          </w:p>
        </w:tc>
      </w:tr>
      <w:tr w:rsidR="00E126AA" w:rsidRPr="00265FDA" w:rsidTr="00262863">
        <w:trPr>
          <w:trHeight w:val="288"/>
        </w:trPr>
        <w:tc>
          <w:tcPr>
            <w:tcW w:w="26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581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SORCS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</w:tr>
      <w:tr w:rsidR="00E126AA" w:rsidRPr="00265FDA" w:rsidTr="00262863">
        <w:trPr>
          <w:trHeight w:val="288"/>
        </w:trPr>
        <w:tc>
          <w:tcPr>
            <w:tcW w:w="26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75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MEIS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-0.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MvD</w:t>
            </w:r>
            <w:proofErr w:type="spellEnd"/>
          </w:p>
        </w:tc>
      </w:tr>
      <w:tr w:rsidR="00E126AA" w:rsidRPr="00265FDA" w:rsidTr="00262863">
        <w:trPr>
          <w:trHeight w:val="288"/>
        </w:trPr>
        <w:tc>
          <w:tcPr>
            <w:tcW w:w="2618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108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SLC8A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SyT</w:t>
            </w:r>
            <w:proofErr w:type="spellEnd"/>
          </w:p>
        </w:tc>
      </w:tr>
      <w:tr w:rsidR="00E126AA" w:rsidRPr="00265FDA" w:rsidTr="00BC5750">
        <w:trPr>
          <w:trHeight w:val="288"/>
        </w:trPr>
        <w:tc>
          <w:tcPr>
            <w:tcW w:w="2618" w:type="dxa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Ent</w:t>
            </w:r>
            <w:r>
              <w:rPr>
                <w:rFonts w:ascii="Calibri" w:eastAsia="Times New Roman" w:hAnsi="Calibri" w:cs="Calibri"/>
                <w:color w:val="000000"/>
              </w:rPr>
              <w:t>or</w:t>
            </w:r>
            <w:r w:rsidRPr="00265FDA">
              <w:rPr>
                <w:rFonts w:ascii="Calibri" w:eastAsia="Times New Roman" w:hAnsi="Calibri" w:cs="Calibri"/>
                <w:color w:val="000000"/>
              </w:rPr>
              <w:t>hinal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 area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65254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DPYSL5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453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Ngs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GoN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126AA" w:rsidRPr="00265FDA" w:rsidTr="00BC5750">
        <w:trPr>
          <w:trHeight w:val="288"/>
        </w:trPr>
        <w:tc>
          <w:tcPr>
            <w:tcW w:w="2618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224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WNT7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6AA" w:rsidRPr="00265FDA" w:rsidRDefault="00E126A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Ngs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Ntg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>, FPMP)</w:t>
            </w:r>
          </w:p>
        </w:tc>
      </w:tr>
      <w:tr w:rsidR="00265FDA" w:rsidRPr="00265FDA" w:rsidTr="00E126AA">
        <w:trPr>
          <w:trHeight w:val="288"/>
        </w:trPr>
        <w:tc>
          <w:tcPr>
            <w:tcW w:w="261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 xml:space="preserve">Triangular </w:t>
            </w:r>
            <w:r w:rsidR="00E126AA" w:rsidRPr="00265FDA">
              <w:rPr>
                <w:rFonts w:ascii="Calibri" w:eastAsia="Times New Roman" w:hAnsi="Calibri" w:cs="Calibri"/>
                <w:color w:val="000000"/>
              </w:rPr>
              <w:t>nucleus</w:t>
            </w:r>
            <w:r w:rsidRPr="00265FDA">
              <w:rPr>
                <w:rFonts w:ascii="Calibri" w:eastAsia="Times New Roman" w:hAnsi="Calibri" w:cs="Calibri"/>
                <w:color w:val="000000"/>
              </w:rPr>
              <w:t xml:space="preserve"> of septum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20562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SLIT1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5FDA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453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FDA" w:rsidRPr="00265FDA" w:rsidRDefault="00265FDA" w:rsidP="00265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Ngs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Ntg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265FDA">
              <w:rPr>
                <w:rFonts w:ascii="Calibri" w:eastAsia="Times New Roman" w:hAnsi="Calibri" w:cs="Calibri"/>
                <w:color w:val="000000"/>
              </w:rPr>
              <w:t>GoN</w:t>
            </w:r>
            <w:proofErr w:type="spellEnd"/>
            <w:r w:rsidRPr="00265FDA">
              <w:rPr>
                <w:rFonts w:ascii="Calibri" w:eastAsia="Times New Roman" w:hAnsi="Calibri" w:cs="Calibri"/>
                <w:color w:val="000000"/>
              </w:rPr>
              <w:t>, FPMP, DCNS)</w:t>
            </w:r>
          </w:p>
        </w:tc>
      </w:tr>
    </w:tbl>
    <w:p w:rsidR="00265FDA" w:rsidRPr="00265FDA" w:rsidRDefault="00265FDA" w:rsidP="00265FDA"/>
    <w:p w:rsidR="00437476" w:rsidRDefault="00437476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</w:p>
    <w:sectPr w:rsidR="00437476" w:rsidSect="00CA42E6">
      <w:pgSz w:w="12240" w:h="15840"/>
      <w:pgMar w:top="1440" w:right="126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5ABF" w:rsidRDefault="00FD5ABF" w:rsidP="00695534">
      <w:pPr>
        <w:spacing w:after="0" w:line="240" w:lineRule="auto"/>
      </w:pPr>
      <w:r>
        <w:separator/>
      </w:r>
    </w:p>
  </w:endnote>
  <w:endnote w:type="continuationSeparator" w:id="0">
    <w:p w:rsidR="00FD5ABF" w:rsidRDefault="00FD5ABF" w:rsidP="006955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5ABF" w:rsidRDefault="00FD5ABF" w:rsidP="00695534">
      <w:pPr>
        <w:spacing w:after="0" w:line="240" w:lineRule="auto"/>
      </w:pPr>
      <w:r>
        <w:separator/>
      </w:r>
    </w:p>
  </w:footnote>
  <w:footnote w:type="continuationSeparator" w:id="0">
    <w:p w:rsidR="00FD5ABF" w:rsidRDefault="00FD5ABF" w:rsidP="006955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5767A"/>
    <w:multiLevelType w:val="hybridMultilevel"/>
    <w:tmpl w:val="C4BCE9DE"/>
    <w:lvl w:ilvl="0" w:tplc="550039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ss2sr9d8rd55zew5xdxrxrg0dzpvpe9eefw&quot;&gt;Omega-3&lt;record-ids&gt;&lt;item&gt;899&lt;/item&gt;&lt;item&gt;960&lt;/item&gt;&lt;item&gt;961&lt;/item&gt;&lt;item&gt;962&lt;/item&gt;&lt;item&gt;963&lt;/item&gt;&lt;item&gt;965&lt;/item&gt;&lt;item&gt;966&lt;/item&gt;&lt;item&gt;967&lt;/item&gt;&lt;item&gt;971&lt;/item&gt;&lt;item&gt;972&lt;/item&gt;&lt;item&gt;973&lt;/item&gt;&lt;item&gt;991&lt;/item&gt;&lt;item&gt;992&lt;/item&gt;&lt;item&gt;997&lt;/item&gt;&lt;item&gt;998&lt;/item&gt;&lt;item&gt;999&lt;/item&gt;&lt;item&gt;1000&lt;/item&gt;&lt;item&gt;1002&lt;/item&gt;&lt;item&gt;1003&lt;/item&gt;&lt;item&gt;1028&lt;/item&gt;&lt;item&gt;1029&lt;/item&gt;&lt;/record-ids&gt;&lt;/item&gt;&lt;/Libraries&gt;"/>
  </w:docVars>
  <w:rsids>
    <w:rsidRoot w:val="009F4DDA"/>
    <w:rsid w:val="00055292"/>
    <w:rsid w:val="00066C69"/>
    <w:rsid w:val="00066FB2"/>
    <w:rsid w:val="000A3B0C"/>
    <w:rsid w:val="000A7453"/>
    <w:rsid w:val="000B6825"/>
    <w:rsid w:val="000F20E5"/>
    <w:rsid w:val="000F3C2B"/>
    <w:rsid w:val="00111983"/>
    <w:rsid w:val="00134EDE"/>
    <w:rsid w:val="00160B32"/>
    <w:rsid w:val="001919BF"/>
    <w:rsid w:val="001D287B"/>
    <w:rsid w:val="001E0E30"/>
    <w:rsid w:val="00201734"/>
    <w:rsid w:val="0024669E"/>
    <w:rsid w:val="00265FDA"/>
    <w:rsid w:val="0028014B"/>
    <w:rsid w:val="00283914"/>
    <w:rsid w:val="002A5040"/>
    <w:rsid w:val="002C45EC"/>
    <w:rsid w:val="003014B2"/>
    <w:rsid w:val="00356D4A"/>
    <w:rsid w:val="00384E8C"/>
    <w:rsid w:val="003A7751"/>
    <w:rsid w:val="003B47A9"/>
    <w:rsid w:val="003B6DF3"/>
    <w:rsid w:val="003D1418"/>
    <w:rsid w:val="004323E5"/>
    <w:rsid w:val="004326CB"/>
    <w:rsid w:val="00437476"/>
    <w:rsid w:val="00467AFE"/>
    <w:rsid w:val="0047379E"/>
    <w:rsid w:val="004926C7"/>
    <w:rsid w:val="004A1297"/>
    <w:rsid w:val="004C40B2"/>
    <w:rsid w:val="00511343"/>
    <w:rsid w:val="0053191F"/>
    <w:rsid w:val="00547F09"/>
    <w:rsid w:val="005703F4"/>
    <w:rsid w:val="00571179"/>
    <w:rsid w:val="00580DDD"/>
    <w:rsid w:val="00594D95"/>
    <w:rsid w:val="005A0171"/>
    <w:rsid w:val="005B4983"/>
    <w:rsid w:val="005C5741"/>
    <w:rsid w:val="005E3CFD"/>
    <w:rsid w:val="005F13CF"/>
    <w:rsid w:val="00647F4D"/>
    <w:rsid w:val="0066031B"/>
    <w:rsid w:val="0068029E"/>
    <w:rsid w:val="00695534"/>
    <w:rsid w:val="006D78D6"/>
    <w:rsid w:val="006D7FCE"/>
    <w:rsid w:val="006E5CD1"/>
    <w:rsid w:val="006E7BE1"/>
    <w:rsid w:val="00766E2C"/>
    <w:rsid w:val="00767ACE"/>
    <w:rsid w:val="007743EC"/>
    <w:rsid w:val="007753E3"/>
    <w:rsid w:val="00781896"/>
    <w:rsid w:val="007850D1"/>
    <w:rsid w:val="007E1E0D"/>
    <w:rsid w:val="0081294C"/>
    <w:rsid w:val="00830A02"/>
    <w:rsid w:val="00837CF6"/>
    <w:rsid w:val="0086436F"/>
    <w:rsid w:val="00867181"/>
    <w:rsid w:val="008712EC"/>
    <w:rsid w:val="00877EF1"/>
    <w:rsid w:val="00896764"/>
    <w:rsid w:val="008B2ABB"/>
    <w:rsid w:val="008D705A"/>
    <w:rsid w:val="00910560"/>
    <w:rsid w:val="00931040"/>
    <w:rsid w:val="009437C1"/>
    <w:rsid w:val="00943858"/>
    <w:rsid w:val="00951125"/>
    <w:rsid w:val="009A2DE8"/>
    <w:rsid w:val="009B0B6A"/>
    <w:rsid w:val="009B6642"/>
    <w:rsid w:val="009E7017"/>
    <w:rsid w:val="009F4DDA"/>
    <w:rsid w:val="009F7F1B"/>
    <w:rsid w:val="00A13602"/>
    <w:rsid w:val="00A13E92"/>
    <w:rsid w:val="00A25401"/>
    <w:rsid w:val="00A26E5D"/>
    <w:rsid w:val="00A371EC"/>
    <w:rsid w:val="00A54F23"/>
    <w:rsid w:val="00AC3110"/>
    <w:rsid w:val="00AC61CC"/>
    <w:rsid w:val="00AE034F"/>
    <w:rsid w:val="00AE12F6"/>
    <w:rsid w:val="00AE247C"/>
    <w:rsid w:val="00AE3A3B"/>
    <w:rsid w:val="00AF476F"/>
    <w:rsid w:val="00B55C67"/>
    <w:rsid w:val="00B56D16"/>
    <w:rsid w:val="00B617C7"/>
    <w:rsid w:val="00B84DE8"/>
    <w:rsid w:val="00B858EF"/>
    <w:rsid w:val="00B869ED"/>
    <w:rsid w:val="00BA3C1C"/>
    <w:rsid w:val="00C0170E"/>
    <w:rsid w:val="00C1197F"/>
    <w:rsid w:val="00C17942"/>
    <w:rsid w:val="00CA42E6"/>
    <w:rsid w:val="00CB780F"/>
    <w:rsid w:val="00CC6F1E"/>
    <w:rsid w:val="00CE29B4"/>
    <w:rsid w:val="00D03AC5"/>
    <w:rsid w:val="00D06539"/>
    <w:rsid w:val="00D159E5"/>
    <w:rsid w:val="00D41A7F"/>
    <w:rsid w:val="00D52FE2"/>
    <w:rsid w:val="00D73FF6"/>
    <w:rsid w:val="00DB341B"/>
    <w:rsid w:val="00DD680F"/>
    <w:rsid w:val="00E07D99"/>
    <w:rsid w:val="00E126AA"/>
    <w:rsid w:val="00E630C3"/>
    <w:rsid w:val="00E96893"/>
    <w:rsid w:val="00EB020D"/>
    <w:rsid w:val="00EC486B"/>
    <w:rsid w:val="00EF0CA6"/>
    <w:rsid w:val="00EF2068"/>
    <w:rsid w:val="00F0716F"/>
    <w:rsid w:val="00F12E36"/>
    <w:rsid w:val="00F218E0"/>
    <w:rsid w:val="00F72B6D"/>
    <w:rsid w:val="00F77804"/>
    <w:rsid w:val="00FC4F66"/>
    <w:rsid w:val="00FD0E84"/>
    <w:rsid w:val="00FD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CD1"/>
  </w:style>
  <w:style w:type="paragraph" w:styleId="Heading1">
    <w:name w:val="heading 1"/>
    <w:basedOn w:val="Normal"/>
    <w:next w:val="Normal"/>
    <w:link w:val="Heading1Char"/>
    <w:uiPriority w:val="9"/>
    <w:qFormat/>
    <w:rsid w:val="00877E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7E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7E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57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77E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77E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77E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467AF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955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95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95534"/>
  </w:style>
  <w:style w:type="paragraph" w:styleId="Footer">
    <w:name w:val="footer"/>
    <w:basedOn w:val="Normal"/>
    <w:link w:val="FooterChar"/>
    <w:uiPriority w:val="99"/>
    <w:semiHidden/>
    <w:unhideWhenUsed/>
    <w:rsid w:val="00695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95534"/>
  </w:style>
  <w:style w:type="character" w:styleId="Emphasis">
    <w:name w:val="Emphasis"/>
    <w:basedOn w:val="DefaultParagraphFont"/>
    <w:uiPriority w:val="20"/>
    <w:qFormat/>
    <w:rsid w:val="008D705A"/>
    <w:rPr>
      <w:i/>
      <w:iCs/>
    </w:rPr>
  </w:style>
  <w:style w:type="character" w:customStyle="1" w:styleId="tl-document">
    <w:name w:val="tl-document"/>
    <w:basedOn w:val="DefaultParagraphFont"/>
    <w:rsid w:val="00781896"/>
  </w:style>
  <w:style w:type="character" w:customStyle="1" w:styleId="maintitle">
    <w:name w:val="maintitle"/>
    <w:basedOn w:val="DefaultParagraphFont"/>
    <w:rsid w:val="00EB020D"/>
  </w:style>
  <w:style w:type="character" w:customStyle="1" w:styleId="abstract">
    <w:name w:val="abstract"/>
    <w:basedOn w:val="DefaultParagraphFont"/>
    <w:rsid w:val="00F77804"/>
  </w:style>
  <w:style w:type="paragraph" w:styleId="BalloonText">
    <w:name w:val="Balloon Text"/>
    <w:basedOn w:val="Normal"/>
    <w:link w:val="BalloonTextChar"/>
    <w:uiPriority w:val="99"/>
    <w:semiHidden/>
    <w:unhideWhenUsed/>
    <w:rsid w:val="00CA42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2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CD1"/>
  </w:style>
  <w:style w:type="paragraph" w:styleId="Heading1">
    <w:name w:val="heading 1"/>
    <w:basedOn w:val="Normal"/>
    <w:next w:val="Normal"/>
    <w:link w:val="Heading1Char"/>
    <w:uiPriority w:val="9"/>
    <w:qFormat/>
    <w:rsid w:val="00877E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7E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7E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57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77E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77E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77E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467AF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955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95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95534"/>
  </w:style>
  <w:style w:type="paragraph" w:styleId="Footer">
    <w:name w:val="footer"/>
    <w:basedOn w:val="Normal"/>
    <w:link w:val="FooterChar"/>
    <w:uiPriority w:val="99"/>
    <w:semiHidden/>
    <w:unhideWhenUsed/>
    <w:rsid w:val="00695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95534"/>
  </w:style>
  <w:style w:type="character" w:styleId="Emphasis">
    <w:name w:val="Emphasis"/>
    <w:basedOn w:val="DefaultParagraphFont"/>
    <w:uiPriority w:val="20"/>
    <w:qFormat/>
    <w:rsid w:val="008D705A"/>
    <w:rPr>
      <w:i/>
      <w:iCs/>
    </w:rPr>
  </w:style>
  <w:style w:type="character" w:customStyle="1" w:styleId="tl-document">
    <w:name w:val="tl-document"/>
    <w:basedOn w:val="DefaultParagraphFont"/>
    <w:rsid w:val="00781896"/>
  </w:style>
  <w:style w:type="character" w:customStyle="1" w:styleId="maintitle">
    <w:name w:val="maintitle"/>
    <w:basedOn w:val="DefaultParagraphFont"/>
    <w:rsid w:val="00EB020D"/>
  </w:style>
  <w:style w:type="character" w:customStyle="1" w:styleId="abstract">
    <w:name w:val="abstract"/>
    <w:basedOn w:val="DefaultParagraphFont"/>
    <w:rsid w:val="00F77804"/>
  </w:style>
  <w:style w:type="paragraph" w:styleId="BalloonText">
    <w:name w:val="Balloon Text"/>
    <w:basedOn w:val="Normal"/>
    <w:link w:val="BalloonTextChar"/>
    <w:uiPriority w:val="99"/>
    <w:semiHidden/>
    <w:unhideWhenUsed/>
    <w:rsid w:val="00CA42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2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78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485815">
          <w:marLeft w:val="0"/>
          <w:marRight w:val="0"/>
          <w:marTop w:val="0"/>
          <w:marBottom w:val="0"/>
          <w:divBdr>
            <w:top w:val="single" w:sz="12" w:space="0" w:color="6C9D3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7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58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3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121516">
          <w:marLeft w:val="0"/>
          <w:marRight w:val="0"/>
          <w:marTop w:val="0"/>
          <w:marBottom w:val="0"/>
          <w:divBdr>
            <w:top w:val="single" w:sz="12" w:space="0" w:color="6C9D3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8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8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7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42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43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52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4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 States Army</Company>
  <LinksUpToDate>false</LinksUpToDate>
  <CharactersWithSpaces>2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barun.Chakraborty</dc:creator>
  <cp:lastModifiedBy>Chakraborty, Nabarun M CTR (US)</cp:lastModifiedBy>
  <cp:revision>2</cp:revision>
  <cp:lastPrinted>2013-12-19T20:14:00Z</cp:lastPrinted>
  <dcterms:created xsi:type="dcterms:W3CDTF">2014-02-12T19:14:00Z</dcterms:created>
  <dcterms:modified xsi:type="dcterms:W3CDTF">2014-02-12T19:14:00Z</dcterms:modified>
</cp:coreProperties>
</file>